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0044" w:rsidRPr="006D66F4" w:rsidRDefault="00125FF4">
      <w:pPr>
        <w:rPr>
          <w:rFonts w:ascii="Times New Roman" w:hAnsi="Times New Roman" w:cs="Times New Roman"/>
          <w:b/>
        </w:rPr>
      </w:pPr>
      <w:r w:rsidRPr="006D66F4">
        <w:rPr>
          <w:rFonts w:ascii="Times New Roman" w:hAnsi="Times New Roman" w:cs="Times New Roman"/>
          <w:b/>
        </w:rPr>
        <w:t>Supplement</w:t>
      </w:r>
    </w:p>
    <w:p w:rsidR="00125FF4" w:rsidRPr="006D66F4" w:rsidRDefault="00125FF4">
      <w:pPr>
        <w:rPr>
          <w:rFonts w:ascii="Times New Roman" w:hAnsi="Times New Roman" w:cs="Times New Roman"/>
        </w:rPr>
      </w:pPr>
    </w:p>
    <w:p w:rsidR="00125FF4" w:rsidRPr="006D66F4" w:rsidRDefault="00125FF4" w:rsidP="00125FF4">
      <w:pPr>
        <w:rPr>
          <w:rFonts w:ascii="Times New Roman" w:hAnsi="Times New Roman" w:cs="Times New Roman"/>
        </w:rPr>
      </w:pPr>
      <w:r w:rsidRPr="006D66F4">
        <w:rPr>
          <w:rFonts w:ascii="Times New Roman" w:hAnsi="Times New Roman" w:cs="Times New Roman"/>
        </w:rPr>
        <w:t xml:space="preserve">Table. </w:t>
      </w:r>
      <w:r w:rsidR="008A5AB1" w:rsidRPr="006D66F4">
        <w:rPr>
          <w:rFonts w:ascii="Times New Roman" w:hAnsi="Times New Roman" w:cs="Times New Roman"/>
        </w:rPr>
        <w:t>Cognitive and m</w:t>
      </w:r>
      <w:r w:rsidRPr="006D66F4">
        <w:rPr>
          <w:rFonts w:ascii="Times New Roman" w:eastAsia="Arial Unicode MS" w:hAnsi="Times New Roman" w:cs="Times New Roman"/>
        </w:rPr>
        <w:t>otor</w:t>
      </w:r>
      <w:r w:rsidR="008A5AB1" w:rsidRPr="006D66F4">
        <w:rPr>
          <w:rFonts w:ascii="Times New Roman" w:eastAsia="Arial Unicode MS" w:hAnsi="Times New Roman" w:cs="Times New Roman"/>
        </w:rPr>
        <w:t xml:space="preserve"> </w:t>
      </w:r>
      <w:r w:rsidRPr="006D66F4">
        <w:rPr>
          <w:rFonts w:ascii="Times New Roman" w:eastAsia="Arial Unicode MS" w:hAnsi="Times New Roman" w:cs="Times New Roman"/>
        </w:rPr>
        <w:t>outcome</w:t>
      </w:r>
      <w:r w:rsidR="008A5AB1" w:rsidRPr="006D66F4">
        <w:rPr>
          <w:rFonts w:ascii="Times New Roman" w:eastAsia="Arial Unicode MS" w:hAnsi="Times New Roman" w:cs="Times New Roman"/>
        </w:rPr>
        <w:t>s of the full</w:t>
      </w:r>
      <w:r w:rsidRPr="006D66F4">
        <w:rPr>
          <w:rFonts w:ascii="Times New Roman" w:eastAsia="Arial Unicode MS" w:hAnsi="Times New Roman" w:cs="Times New Roman"/>
        </w:rPr>
        <w:t xml:space="preserve">term and preterm </w:t>
      </w:r>
      <w:r w:rsidR="008A5AB1" w:rsidRPr="006D66F4">
        <w:rPr>
          <w:rFonts w:ascii="Times New Roman" w:eastAsia="Arial Unicode MS" w:hAnsi="Times New Roman" w:cs="Times New Roman"/>
        </w:rPr>
        <w:t>children</w:t>
      </w:r>
    </w:p>
    <w:tbl>
      <w:tblPr>
        <w:tblpPr w:leftFromText="180" w:rightFromText="180" w:vertAnchor="page" w:horzAnchor="margin" w:tblpXSpec="center" w:tblpY="1726"/>
        <w:tblW w:w="10788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4512"/>
        <w:gridCol w:w="2454"/>
        <w:gridCol w:w="2481"/>
        <w:gridCol w:w="1341"/>
      </w:tblGrid>
      <w:tr w:rsidR="00125FF4" w:rsidRPr="00D4534B" w:rsidTr="00125FF4">
        <w:tc>
          <w:tcPr>
            <w:tcW w:w="4512" w:type="dxa"/>
            <w:tcBorders>
              <w:top w:val="single" w:sz="4" w:space="0" w:color="auto"/>
              <w:bottom w:val="single" w:sz="4" w:space="0" w:color="auto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</w:tcPr>
          <w:p w:rsidR="00125FF4" w:rsidRPr="006D66F4" w:rsidRDefault="00125FF4" w:rsidP="00D70AF0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Fullterms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Preterms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:rsidR="00125FF4" w:rsidRPr="006D66F4" w:rsidRDefault="00D70AF0" w:rsidP="00D70AF0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  <w:i/>
              </w:rPr>
              <w:t>P</w:t>
            </w:r>
            <w:r w:rsidRPr="006D66F4">
              <w:rPr>
                <w:rFonts w:ascii="Times New Roman" w:hAnsi="Times New Roman" w:cs="Times New Roman"/>
              </w:rPr>
              <w:t xml:space="preserve"> </w:t>
            </w:r>
            <w:r w:rsidR="00125FF4" w:rsidRPr="006D66F4">
              <w:rPr>
                <w:rFonts w:ascii="Times New Roman" w:hAnsi="Times New Roman" w:cs="Times New Roman"/>
              </w:rPr>
              <w:t>value</w:t>
            </w:r>
          </w:p>
        </w:tc>
      </w:tr>
      <w:tr w:rsidR="00125FF4" w:rsidRPr="00D4534B" w:rsidTr="00125FF4">
        <w:tc>
          <w:tcPr>
            <w:tcW w:w="4512" w:type="dxa"/>
            <w:tcBorders>
              <w:top w:val="single" w:sz="4" w:space="0" w:color="auto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  <w:i/>
              </w:rPr>
            </w:pPr>
            <w:r w:rsidRPr="006D66F4">
              <w:rPr>
                <w:rFonts w:ascii="Times New Roman" w:hAnsi="Times New Roman" w:cs="Times New Roman"/>
                <w:i/>
              </w:rPr>
              <w:t>Cognitive outcomes</w:t>
            </w:r>
          </w:p>
        </w:tc>
        <w:tc>
          <w:tcPr>
            <w:tcW w:w="2454" w:type="dxa"/>
            <w:tcBorders>
              <w:top w:val="single" w:sz="4" w:space="0" w:color="auto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tcBorders>
              <w:top w:val="single" w:sz="4" w:space="0" w:color="auto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</w:p>
        </w:tc>
      </w:tr>
      <w:tr w:rsidR="00125FF4" w:rsidRPr="00D4534B" w:rsidTr="00125FF4">
        <w:tc>
          <w:tcPr>
            <w:tcW w:w="4512" w:type="dxa"/>
            <w:tcBorders>
              <w:top w:val="nil"/>
              <w:bottom w:val="nil"/>
            </w:tcBorders>
          </w:tcPr>
          <w:p w:rsidR="00125FF4" w:rsidRPr="006D66F4" w:rsidRDefault="003E7675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125FF4" w:rsidRPr="006D66F4">
              <w:rPr>
                <w:rFonts w:ascii="Times New Roman" w:hAnsi="Times New Roman" w:cs="Times New Roman"/>
              </w:rPr>
              <w:t xml:space="preserve">Total </w:t>
            </w:r>
            <w:proofErr w:type="spellStart"/>
            <w:r w:rsidR="00125FF4" w:rsidRPr="006D66F4">
              <w:rPr>
                <w:rFonts w:ascii="Times New Roman" w:hAnsi="Times New Roman" w:cs="Times New Roman"/>
              </w:rPr>
              <w:t>intelligence</w:t>
            </w:r>
            <w:r w:rsidR="006C7CB5" w:rsidRPr="006D66F4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="00125FF4" w:rsidRPr="006D66F4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2454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 xml:space="preserve">101 ± 10 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96 ± 13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.249</w:t>
            </w:r>
          </w:p>
        </w:tc>
      </w:tr>
      <w:tr w:rsidR="00125FF4" w:rsidRPr="00D4534B" w:rsidTr="00125FF4">
        <w:tc>
          <w:tcPr>
            <w:tcW w:w="4512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 xml:space="preserve">   Verbal </w:t>
            </w:r>
            <w:proofErr w:type="spellStart"/>
            <w:r w:rsidRPr="006D66F4">
              <w:rPr>
                <w:rFonts w:ascii="Times New Roman" w:hAnsi="Times New Roman" w:cs="Times New Roman"/>
              </w:rPr>
              <w:t>intelligence</w:t>
            </w:r>
            <w:r w:rsidR="006C7CB5" w:rsidRPr="006D66F4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6D66F4">
              <w:rPr>
                <w:rFonts w:ascii="Times New Roman" w:hAnsi="Times New Roman" w:cs="Times New Roman"/>
              </w:rPr>
              <w:t xml:space="preserve">              </w:t>
            </w:r>
          </w:p>
        </w:tc>
        <w:tc>
          <w:tcPr>
            <w:tcW w:w="2454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108 ± 13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101 ± 12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.191</w:t>
            </w:r>
          </w:p>
        </w:tc>
      </w:tr>
      <w:tr w:rsidR="00125FF4" w:rsidRPr="00D4534B" w:rsidTr="00125FF4">
        <w:tc>
          <w:tcPr>
            <w:tcW w:w="4512" w:type="dxa"/>
            <w:tcBorders>
              <w:top w:val="nil"/>
              <w:bottom w:val="nil"/>
            </w:tcBorders>
          </w:tcPr>
          <w:p w:rsidR="00125FF4" w:rsidRPr="003E7675" w:rsidRDefault="00125FF4" w:rsidP="00125FF4">
            <w:pPr>
              <w:spacing w:before="60" w:line="360" w:lineRule="auto"/>
              <w:rPr>
                <w:rFonts w:ascii="Times New Roman" w:hAnsi="Times New Roman" w:cs="Times New Roman"/>
                <w:i/>
              </w:rPr>
            </w:pPr>
            <w:r w:rsidRPr="006D66F4">
              <w:rPr>
                <w:rFonts w:ascii="Times New Roman" w:hAnsi="Times New Roman" w:cs="Times New Roman"/>
                <w:i/>
              </w:rPr>
              <w:t xml:space="preserve">   </w:t>
            </w:r>
            <w:r w:rsidRPr="006D66F4">
              <w:rPr>
                <w:rFonts w:ascii="Times New Roman" w:hAnsi="Times New Roman" w:cs="Times New Roman"/>
              </w:rPr>
              <w:t xml:space="preserve">Performance </w:t>
            </w:r>
            <w:proofErr w:type="spellStart"/>
            <w:r w:rsidRPr="006D66F4">
              <w:rPr>
                <w:rFonts w:ascii="Times New Roman" w:hAnsi="Times New Roman" w:cs="Times New Roman"/>
              </w:rPr>
              <w:t>intelligence</w:t>
            </w:r>
            <w:r w:rsidR="006C7CB5" w:rsidRPr="006D66F4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6D66F4">
              <w:rPr>
                <w:rFonts w:ascii="Times New Roman" w:hAnsi="Times New Roman" w:cs="Times New Roman"/>
              </w:rPr>
              <w:t xml:space="preserve">        </w:t>
            </w:r>
          </w:p>
        </w:tc>
        <w:tc>
          <w:tcPr>
            <w:tcW w:w="2454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94 ± 12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91 ±14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.506</w:t>
            </w:r>
          </w:p>
        </w:tc>
      </w:tr>
      <w:tr w:rsidR="00125FF4" w:rsidRPr="00D4534B" w:rsidTr="00125FF4">
        <w:tc>
          <w:tcPr>
            <w:tcW w:w="4512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 xml:space="preserve">   Selective </w:t>
            </w:r>
            <w:proofErr w:type="spellStart"/>
            <w:r w:rsidRPr="006D66F4">
              <w:rPr>
                <w:rFonts w:ascii="Times New Roman" w:hAnsi="Times New Roman" w:cs="Times New Roman"/>
              </w:rPr>
              <w:t>attention</w:t>
            </w:r>
            <w:r w:rsidR="006C7CB5" w:rsidRPr="006D66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6D66F4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2454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57 (0.1−91)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37 (5−75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.182</w:t>
            </w:r>
          </w:p>
        </w:tc>
      </w:tr>
      <w:tr w:rsidR="00125FF4" w:rsidRPr="00D4534B" w:rsidTr="00125FF4">
        <w:tc>
          <w:tcPr>
            <w:tcW w:w="4512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6D66F4">
              <w:rPr>
                <w:rFonts w:ascii="Times New Roman" w:hAnsi="Times New Roman" w:cs="Times New Roman"/>
              </w:rPr>
              <w:t>Inhibition</w:t>
            </w:r>
            <w:r w:rsidR="006C7CB5" w:rsidRPr="006D66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6D66F4">
              <w:rPr>
                <w:rFonts w:ascii="Times New Roman" w:hAnsi="Times New Roman" w:cs="Times New Roman"/>
              </w:rPr>
              <w:t xml:space="preserve">                </w:t>
            </w:r>
          </w:p>
        </w:tc>
        <w:tc>
          <w:tcPr>
            <w:tcW w:w="2454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50 (5−84)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23 (0.1−99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.223</w:t>
            </w:r>
          </w:p>
        </w:tc>
      </w:tr>
      <w:tr w:rsidR="00125FF4" w:rsidRPr="00D4534B" w:rsidTr="00125FF4">
        <w:tc>
          <w:tcPr>
            <w:tcW w:w="4512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 xml:space="preserve">   Visuomotor </w:t>
            </w:r>
            <w:proofErr w:type="spellStart"/>
            <w:r w:rsidRPr="006D66F4">
              <w:rPr>
                <w:rFonts w:ascii="Times New Roman" w:hAnsi="Times New Roman" w:cs="Times New Roman"/>
              </w:rPr>
              <w:t>integration</w:t>
            </w:r>
            <w:r w:rsidR="006C7CB5" w:rsidRPr="006D66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6D66F4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2454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26 (11−51)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19 (2−26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.009**</w:t>
            </w:r>
          </w:p>
        </w:tc>
      </w:tr>
      <w:tr w:rsidR="00125FF4" w:rsidRPr="00D4534B" w:rsidTr="00125FF4">
        <w:tc>
          <w:tcPr>
            <w:tcW w:w="4512" w:type="dxa"/>
            <w:tcBorders>
              <w:top w:val="nil"/>
              <w:bottom w:val="nil"/>
            </w:tcBorders>
          </w:tcPr>
          <w:p w:rsidR="00125FF4" w:rsidRPr="006D66F4" w:rsidRDefault="00125FF4" w:rsidP="00D70AF0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 xml:space="preserve">   Picture </w:t>
            </w:r>
            <w:proofErr w:type="spellStart"/>
            <w:r w:rsidR="00D70AF0" w:rsidRPr="006D66F4">
              <w:rPr>
                <w:rFonts w:ascii="Times New Roman" w:hAnsi="Times New Roman" w:cs="Times New Roman"/>
              </w:rPr>
              <w:t>p</w:t>
            </w:r>
            <w:r w:rsidRPr="006D66F4">
              <w:rPr>
                <w:rFonts w:ascii="Times New Roman" w:hAnsi="Times New Roman" w:cs="Times New Roman"/>
              </w:rPr>
              <w:t>uzzles</w:t>
            </w:r>
            <w:r w:rsidR="006C7CB5" w:rsidRPr="006D66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6D66F4">
              <w:rPr>
                <w:rFonts w:ascii="Times New Roman" w:hAnsi="Times New Roman" w:cs="Times New Roman"/>
              </w:rPr>
              <w:t xml:space="preserve">                   </w:t>
            </w:r>
          </w:p>
        </w:tc>
        <w:tc>
          <w:tcPr>
            <w:tcW w:w="2454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51 (11−76)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19 (11−76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.040*</w:t>
            </w:r>
          </w:p>
        </w:tc>
      </w:tr>
      <w:tr w:rsidR="00125FF4" w:rsidRPr="00D4534B" w:rsidTr="00125FF4">
        <w:tc>
          <w:tcPr>
            <w:tcW w:w="4512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6D66F4">
              <w:rPr>
                <w:rFonts w:ascii="Times New Roman" w:hAnsi="Times New Roman" w:cs="Times New Roman"/>
              </w:rPr>
              <w:t>Arrows</w:t>
            </w:r>
            <w:r w:rsidR="006C7CB5" w:rsidRPr="006D66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6D66F4">
              <w:rPr>
                <w:rFonts w:ascii="Times New Roman" w:hAnsi="Times New Roman" w:cs="Times New Roman"/>
              </w:rPr>
              <w:t xml:space="preserve">                  </w:t>
            </w:r>
          </w:p>
        </w:tc>
        <w:tc>
          <w:tcPr>
            <w:tcW w:w="2454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91 (37−100)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63 (16−99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.127</w:t>
            </w:r>
          </w:p>
        </w:tc>
      </w:tr>
      <w:tr w:rsidR="00125FF4" w:rsidRPr="00D4534B" w:rsidTr="00125FF4">
        <w:tc>
          <w:tcPr>
            <w:tcW w:w="4512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 xml:space="preserve">   Route </w:t>
            </w:r>
            <w:proofErr w:type="spellStart"/>
            <w:r w:rsidRPr="006D66F4">
              <w:rPr>
                <w:rFonts w:ascii="Times New Roman" w:hAnsi="Times New Roman" w:cs="Times New Roman"/>
              </w:rPr>
              <w:t>finding</w:t>
            </w:r>
            <w:r w:rsidR="006C7CB5" w:rsidRPr="006D66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6D66F4">
              <w:rPr>
                <w:rFonts w:ascii="Times New Roman" w:hAnsi="Times New Roman" w:cs="Times New Roman"/>
              </w:rPr>
              <w:t xml:space="preserve">                  </w:t>
            </w:r>
          </w:p>
        </w:tc>
        <w:tc>
          <w:tcPr>
            <w:tcW w:w="2454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26 (26−51)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26 (0−26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.309</w:t>
            </w:r>
          </w:p>
        </w:tc>
      </w:tr>
      <w:tr w:rsidR="00125FF4" w:rsidRPr="00D4534B" w:rsidTr="00125FF4">
        <w:tc>
          <w:tcPr>
            <w:tcW w:w="4512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 xml:space="preserve">   Form </w:t>
            </w:r>
            <w:proofErr w:type="spellStart"/>
            <w:r w:rsidRPr="006D66F4">
              <w:rPr>
                <w:rFonts w:ascii="Times New Roman" w:hAnsi="Times New Roman" w:cs="Times New Roman"/>
              </w:rPr>
              <w:t>constancy</w:t>
            </w:r>
            <w:r w:rsidR="006C7CB5" w:rsidRPr="006D66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6D66F4">
              <w:rPr>
                <w:rFonts w:ascii="Times New Roman" w:hAnsi="Times New Roman" w:cs="Times New Roman"/>
              </w:rPr>
              <w:t xml:space="preserve">                         </w:t>
            </w:r>
          </w:p>
        </w:tc>
        <w:tc>
          <w:tcPr>
            <w:tcW w:w="2454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84 (25−99)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38 (1−91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.027*</w:t>
            </w:r>
          </w:p>
        </w:tc>
      </w:tr>
      <w:tr w:rsidR="00125FF4" w:rsidRPr="00D4534B" w:rsidTr="00125FF4">
        <w:tc>
          <w:tcPr>
            <w:tcW w:w="4512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6D66F4">
              <w:rPr>
                <w:rFonts w:ascii="Times New Roman" w:hAnsi="Times New Roman" w:cs="Times New Roman"/>
              </w:rPr>
              <w:t xml:space="preserve">   Visual </w:t>
            </w:r>
            <w:proofErr w:type="spellStart"/>
            <w:r w:rsidRPr="006D66F4">
              <w:rPr>
                <w:rFonts w:ascii="Times New Roman" w:hAnsi="Times New Roman" w:cs="Times New Roman"/>
              </w:rPr>
              <w:t>closure</w:t>
            </w:r>
            <w:r w:rsidR="006C7CB5" w:rsidRPr="006D66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2454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84 (25−99)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37 (5−91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.027*</w:t>
            </w:r>
          </w:p>
        </w:tc>
      </w:tr>
      <w:tr w:rsidR="00125FF4" w:rsidRPr="00D4534B" w:rsidTr="00125FF4">
        <w:tc>
          <w:tcPr>
            <w:tcW w:w="4512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6D66F4">
              <w:rPr>
                <w:rFonts w:ascii="Times New Roman" w:hAnsi="Times New Roman" w:cs="Times New Roman"/>
              </w:rPr>
              <w:t xml:space="preserve">   Visual </w:t>
            </w:r>
            <w:proofErr w:type="spellStart"/>
            <w:r w:rsidRPr="006D66F4">
              <w:rPr>
                <w:rFonts w:ascii="Times New Roman" w:hAnsi="Times New Roman" w:cs="Times New Roman"/>
              </w:rPr>
              <w:t>discrimination</w:t>
            </w:r>
            <w:r w:rsidR="006C7CB5" w:rsidRPr="006D66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2454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75 (16−99)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  <w:b/>
              </w:rPr>
            </w:pPr>
            <w:r w:rsidRPr="006D66F4">
              <w:rPr>
                <w:rFonts w:ascii="Times New Roman" w:hAnsi="Times New Roman" w:cs="Times New Roman"/>
              </w:rPr>
              <w:t>31 (9−99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.016*</w:t>
            </w:r>
          </w:p>
        </w:tc>
      </w:tr>
      <w:tr w:rsidR="00125FF4" w:rsidRPr="00D4534B" w:rsidTr="00125FF4">
        <w:tc>
          <w:tcPr>
            <w:tcW w:w="4512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  <w:i/>
              </w:rPr>
            </w:pPr>
            <w:r w:rsidRPr="006D66F4">
              <w:rPr>
                <w:rFonts w:ascii="Times New Roman" w:hAnsi="Times New Roman" w:cs="Times New Roman"/>
              </w:rPr>
              <w:t xml:space="preserve">   Executive </w:t>
            </w:r>
            <w:proofErr w:type="spellStart"/>
            <w:r w:rsidRPr="006D66F4">
              <w:rPr>
                <w:rFonts w:ascii="Times New Roman" w:hAnsi="Times New Roman" w:cs="Times New Roman"/>
              </w:rPr>
              <w:t>functioning</w:t>
            </w:r>
            <w:r w:rsidR="006C7CB5" w:rsidRPr="006D66F4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 w:rsidRPr="006D66F4">
              <w:rPr>
                <w:rFonts w:ascii="Times New Roman" w:hAnsi="Times New Roman" w:cs="Times New Roman"/>
              </w:rPr>
              <w:t xml:space="preserve">           </w:t>
            </w:r>
          </w:p>
        </w:tc>
        <w:tc>
          <w:tcPr>
            <w:tcW w:w="2454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11 (1−88)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61 (13−90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.013*</w:t>
            </w:r>
          </w:p>
        </w:tc>
      </w:tr>
      <w:tr w:rsidR="00125FF4" w:rsidRPr="00D4534B" w:rsidTr="00125FF4">
        <w:tc>
          <w:tcPr>
            <w:tcW w:w="4512" w:type="dxa"/>
            <w:tcBorders>
              <w:top w:val="nil"/>
              <w:bottom w:val="nil"/>
            </w:tcBorders>
          </w:tcPr>
          <w:p w:rsidR="00125FF4" w:rsidRPr="006D66F4" w:rsidRDefault="00125FF4" w:rsidP="00D70AF0">
            <w:pPr>
              <w:spacing w:before="60"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6D66F4">
              <w:rPr>
                <w:rFonts w:ascii="Times New Roman" w:hAnsi="Times New Roman" w:cs="Times New Roman"/>
              </w:rPr>
              <w:t xml:space="preserve">   Mathematics (</w:t>
            </w:r>
            <w:r w:rsidR="00D70AF0" w:rsidRPr="006D66F4">
              <w:rPr>
                <w:rFonts w:ascii="Times New Roman" w:hAnsi="Times New Roman" w:cs="Times New Roman"/>
              </w:rPr>
              <w:t>L</w:t>
            </w:r>
            <w:r w:rsidRPr="006D66F4">
              <w:rPr>
                <w:rFonts w:ascii="Times New Roman" w:hAnsi="Times New Roman" w:cs="Times New Roman"/>
              </w:rPr>
              <w:t>evel</w:t>
            </w:r>
            <w:r w:rsidR="00D70AF0" w:rsidRPr="006D66F4">
              <w:rPr>
                <w:rFonts w:ascii="Times New Roman" w:hAnsi="Times New Roman" w:cs="Times New Roman"/>
              </w:rPr>
              <w:t>s</w:t>
            </w:r>
            <w:r w:rsidRPr="006D66F4">
              <w:rPr>
                <w:rFonts w:ascii="Times New Roman" w:hAnsi="Times New Roman" w:cs="Times New Roman"/>
              </w:rPr>
              <w:t xml:space="preserve"> I, II or III)</w:t>
            </w:r>
            <w:r w:rsidR="006C7CB5" w:rsidRPr="006D66F4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2454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15 (88)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6 (60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.153</w:t>
            </w:r>
          </w:p>
        </w:tc>
      </w:tr>
      <w:tr w:rsidR="00125FF4" w:rsidRPr="00D4534B" w:rsidTr="00125FF4">
        <w:tc>
          <w:tcPr>
            <w:tcW w:w="4512" w:type="dxa"/>
            <w:tcBorders>
              <w:top w:val="nil"/>
              <w:bottom w:val="nil"/>
            </w:tcBorders>
          </w:tcPr>
          <w:p w:rsidR="00125FF4" w:rsidRPr="006D66F4" w:rsidRDefault="00125FF4" w:rsidP="00D70AF0">
            <w:pPr>
              <w:spacing w:before="60"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6D66F4">
              <w:rPr>
                <w:rFonts w:ascii="Times New Roman" w:hAnsi="Times New Roman" w:cs="Times New Roman"/>
              </w:rPr>
              <w:t xml:space="preserve">   Spelling (</w:t>
            </w:r>
            <w:r w:rsidR="00D70AF0" w:rsidRPr="006D66F4">
              <w:rPr>
                <w:rFonts w:ascii="Times New Roman" w:hAnsi="Times New Roman" w:cs="Times New Roman"/>
              </w:rPr>
              <w:t>L</w:t>
            </w:r>
            <w:r w:rsidRPr="006D66F4">
              <w:rPr>
                <w:rFonts w:ascii="Times New Roman" w:hAnsi="Times New Roman" w:cs="Times New Roman"/>
              </w:rPr>
              <w:t>evel</w:t>
            </w:r>
            <w:r w:rsidR="00D70AF0" w:rsidRPr="006D66F4">
              <w:rPr>
                <w:rFonts w:ascii="Times New Roman" w:hAnsi="Times New Roman" w:cs="Times New Roman"/>
              </w:rPr>
              <w:t>s</w:t>
            </w:r>
            <w:r w:rsidRPr="006D66F4">
              <w:rPr>
                <w:rFonts w:ascii="Times New Roman" w:hAnsi="Times New Roman" w:cs="Times New Roman"/>
              </w:rPr>
              <w:t xml:space="preserve"> I, II or III)</w:t>
            </w:r>
            <w:r w:rsidR="006C7CB5" w:rsidRPr="006D66F4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2454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16 (94)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5 (50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.015*</w:t>
            </w:r>
          </w:p>
        </w:tc>
      </w:tr>
      <w:tr w:rsidR="00125FF4" w:rsidRPr="00D4534B" w:rsidTr="00125FF4">
        <w:tc>
          <w:tcPr>
            <w:tcW w:w="4512" w:type="dxa"/>
            <w:tcBorders>
              <w:top w:val="nil"/>
              <w:bottom w:val="nil"/>
            </w:tcBorders>
          </w:tcPr>
          <w:p w:rsidR="00125FF4" w:rsidRPr="006D66F4" w:rsidRDefault="00125FF4" w:rsidP="00D70AF0">
            <w:pPr>
              <w:spacing w:before="60"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6D66F4">
              <w:rPr>
                <w:rFonts w:ascii="Times New Roman" w:hAnsi="Times New Roman" w:cs="Times New Roman"/>
              </w:rPr>
              <w:t xml:space="preserve">   </w:t>
            </w:r>
            <w:r w:rsidR="00D70AF0" w:rsidRPr="006D66F4">
              <w:rPr>
                <w:rFonts w:ascii="Times New Roman" w:hAnsi="Times New Roman" w:cs="Times New Roman"/>
              </w:rPr>
              <w:t>Comprehensive r</w:t>
            </w:r>
            <w:r w:rsidRPr="006D66F4">
              <w:rPr>
                <w:rFonts w:ascii="Times New Roman" w:hAnsi="Times New Roman" w:cs="Times New Roman"/>
              </w:rPr>
              <w:t>eading (</w:t>
            </w:r>
            <w:r w:rsidR="00D70AF0" w:rsidRPr="006D66F4">
              <w:rPr>
                <w:rFonts w:ascii="Times New Roman" w:hAnsi="Times New Roman" w:cs="Times New Roman"/>
              </w:rPr>
              <w:t>L</w:t>
            </w:r>
            <w:r w:rsidRPr="006D66F4">
              <w:rPr>
                <w:rFonts w:ascii="Times New Roman" w:hAnsi="Times New Roman" w:cs="Times New Roman"/>
              </w:rPr>
              <w:t>evel</w:t>
            </w:r>
            <w:r w:rsidR="00D70AF0" w:rsidRPr="006D66F4">
              <w:rPr>
                <w:rFonts w:ascii="Times New Roman" w:hAnsi="Times New Roman" w:cs="Times New Roman"/>
              </w:rPr>
              <w:t>s</w:t>
            </w:r>
            <w:r w:rsidRPr="006D66F4">
              <w:rPr>
                <w:rFonts w:ascii="Times New Roman" w:hAnsi="Times New Roman" w:cs="Times New Roman"/>
              </w:rPr>
              <w:t xml:space="preserve"> I, II or III)</w:t>
            </w:r>
            <w:r w:rsidR="006C7CB5" w:rsidRPr="006D66F4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2454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14 (82)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6 (60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.365</w:t>
            </w:r>
          </w:p>
        </w:tc>
      </w:tr>
      <w:tr w:rsidR="00125FF4" w:rsidRPr="00D4534B" w:rsidTr="00125FF4">
        <w:tc>
          <w:tcPr>
            <w:tcW w:w="4512" w:type="dxa"/>
            <w:tcBorders>
              <w:top w:val="nil"/>
              <w:bottom w:val="nil"/>
            </w:tcBorders>
          </w:tcPr>
          <w:p w:rsidR="00125FF4" w:rsidRPr="006D66F4" w:rsidRDefault="00125FF4" w:rsidP="00492AC2">
            <w:pPr>
              <w:spacing w:before="60"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6D66F4">
              <w:rPr>
                <w:rFonts w:ascii="Times New Roman" w:hAnsi="Times New Roman" w:cs="Times New Roman"/>
              </w:rPr>
              <w:t xml:space="preserve">   Technical reading (</w:t>
            </w:r>
            <w:r w:rsidR="00D70AF0" w:rsidRPr="006D66F4">
              <w:rPr>
                <w:rFonts w:ascii="Times New Roman" w:hAnsi="Times New Roman" w:cs="Times New Roman"/>
              </w:rPr>
              <w:t>L</w:t>
            </w:r>
            <w:r w:rsidRPr="006D66F4">
              <w:rPr>
                <w:rFonts w:ascii="Times New Roman" w:hAnsi="Times New Roman" w:cs="Times New Roman"/>
              </w:rPr>
              <w:t>evel</w:t>
            </w:r>
            <w:r w:rsidR="00492AC2" w:rsidRPr="006D66F4">
              <w:rPr>
                <w:rFonts w:ascii="Times New Roman" w:hAnsi="Times New Roman" w:cs="Times New Roman"/>
              </w:rPr>
              <w:t>s</w:t>
            </w:r>
            <w:r w:rsidRPr="006D66F4">
              <w:rPr>
                <w:rFonts w:ascii="Times New Roman" w:hAnsi="Times New Roman" w:cs="Times New Roman"/>
              </w:rPr>
              <w:t xml:space="preserve"> I, II or III)</w:t>
            </w:r>
            <w:r w:rsidR="006C7CB5" w:rsidRPr="006D66F4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2454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12 (71)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6 (60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.673</w:t>
            </w:r>
          </w:p>
        </w:tc>
      </w:tr>
      <w:tr w:rsidR="00125FF4" w:rsidRPr="00D4534B" w:rsidTr="00125FF4">
        <w:tc>
          <w:tcPr>
            <w:tcW w:w="4512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  <w:i/>
              </w:rPr>
            </w:pPr>
            <w:r w:rsidRPr="006D66F4">
              <w:rPr>
                <w:rFonts w:ascii="Times New Roman" w:hAnsi="Times New Roman" w:cs="Times New Roman"/>
                <w:i/>
              </w:rPr>
              <w:t>Motor outcomes</w:t>
            </w:r>
          </w:p>
        </w:tc>
        <w:tc>
          <w:tcPr>
            <w:tcW w:w="2454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1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</w:p>
        </w:tc>
      </w:tr>
      <w:tr w:rsidR="00125FF4" w:rsidRPr="00D4534B" w:rsidTr="00125FF4">
        <w:tc>
          <w:tcPr>
            <w:tcW w:w="4512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 xml:space="preserve">   Movement-ABC </w:t>
            </w:r>
            <w:proofErr w:type="spellStart"/>
            <w:r w:rsidRPr="006D66F4">
              <w:rPr>
                <w:rFonts w:ascii="Times New Roman" w:hAnsi="Times New Roman" w:cs="Times New Roman"/>
              </w:rPr>
              <w:t>total</w:t>
            </w:r>
            <w:r w:rsidR="006C7CB5" w:rsidRPr="006D66F4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  <w:r w:rsidRPr="006D66F4">
              <w:rPr>
                <w:rFonts w:ascii="Times New Roman" w:hAnsi="Times New Roman" w:cs="Times New Roman"/>
              </w:rPr>
              <w:t xml:space="preserve">      </w:t>
            </w:r>
          </w:p>
        </w:tc>
        <w:tc>
          <w:tcPr>
            <w:tcW w:w="2454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10.0 (1.5−26.0)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11.3 (7.0−24.0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.127</w:t>
            </w:r>
          </w:p>
        </w:tc>
      </w:tr>
      <w:tr w:rsidR="00125FF4" w:rsidRPr="00D4534B" w:rsidTr="00125FF4">
        <w:tc>
          <w:tcPr>
            <w:tcW w:w="4512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 xml:space="preserve">   Manual </w:t>
            </w:r>
            <w:proofErr w:type="spellStart"/>
            <w:r w:rsidRPr="006D66F4">
              <w:rPr>
                <w:rFonts w:ascii="Times New Roman" w:hAnsi="Times New Roman" w:cs="Times New Roman"/>
              </w:rPr>
              <w:t>dexterity</w:t>
            </w:r>
            <w:r w:rsidR="006C7CB5" w:rsidRPr="006D66F4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  <w:r w:rsidRPr="006D66F4">
              <w:rPr>
                <w:rFonts w:ascii="Times New Roman" w:hAnsi="Times New Roman" w:cs="Times New Roman"/>
              </w:rPr>
              <w:t xml:space="preserve">                 </w:t>
            </w:r>
          </w:p>
        </w:tc>
        <w:tc>
          <w:tcPr>
            <w:tcW w:w="2454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3.5 (1.0−7.5)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7.5 (3.0−10.0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.005**</w:t>
            </w:r>
          </w:p>
        </w:tc>
      </w:tr>
      <w:tr w:rsidR="00125FF4" w:rsidRPr="00D4534B" w:rsidTr="00125FF4">
        <w:tc>
          <w:tcPr>
            <w:tcW w:w="4512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 xml:space="preserve">   Object </w:t>
            </w:r>
            <w:proofErr w:type="spellStart"/>
            <w:r w:rsidRPr="006D66F4">
              <w:rPr>
                <w:rFonts w:ascii="Times New Roman" w:hAnsi="Times New Roman" w:cs="Times New Roman"/>
              </w:rPr>
              <w:t>control</w:t>
            </w:r>
            <w:r w:rsidR="006C7CB5" w:rsidRPr="006D66F4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  <w:r w:rsidRPr="006D66F4">
              <w:rPr>
                <w:rFonts w:ascii="Times New Roman" w:hAnsi="Times New Roman" w:cs="Times New Roman"/>
              </w:rPr>
              <w:t xml:space="preserve">                             </w:t>
            </w:r>
          </w:p>
        </w:tc>
        <w:tc>
          <w:tcPr>
            <w:tcW w:w="2454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4.5 (0.0−8.0)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3.0 (0.0−6.0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.443</w:t>
            </w:r>
          </w:p>
        </w:tc>
      </w:tr>
      <w:tr w:rsidR="00125FF4" w:rsidRPr="00D4534B" w:rsidTr="00125FF4">
        <w:tc>
          <w:tcPr>
            <w:tcW w:w="4512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 xml:space="preserve">   Postural </w:t>
            </w:r>
            <w:proofErr w:type="spellStart"/>
            <w:r w:rsidRPr="006D66F4">
              <w:rPr>
                <w:rFonts w:ascii="Times New Roman" w:hAnsi="Times New Roman" w:cs="Times New Roman"/>
              </w:rPr>
              <w:t>control</w:t>
            </w:r>
            <w:r w:rsidR="006C7CB5" w:rsidRPr="006D66F4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  <w:r w:rsidRPr="006D66F4">
              <w:rPr>
                <w:rFonts w:ascii="Times New Roman" w:hAnsi="Times New Roman" w:cs="Times New Roman"/>
              </w:rPr>
              <w:t xml:space="preserve">                        </w:t>
            </w:r>
          </w:p>
        </w:tc>
        <w:tc>
          <w:tcPr>
            <w:tcW w:w="2454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0.5 (0.0−11.0)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3.0 (1.0−10.0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.066</w:t>
            </w:r>
          </w:p>
        </w:tc>
      </w:tr>
      <w:tr w:rsidR="00125FF4" w:rsidRPr="00D4534B" w:rsidTr="006C7CB5">
        <w:tc>
          <w:tcPr>
            <w:tcW w:w="4512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 xml:space="preserve">   Handwriting</w:t>
            </w:r>
            <w:r w:rsidR="003E7675">
              <w:rPr>
                <w:rFonts w:ascii="Times New Roman" w:hAnsi="Times New Roman" w:cs="Times New Roman"/>
              </w:rPr>
              <w:t xml:space="preserve"> (BHK)</w:t>
            </w:r>
            <w:r w:rsidR="006C7CB5" w:rsidRPr="006D66F4">
              <w:rPr>
                <w:rFonts w:ascii="Times New Roman" w:hAnsi="Times New Roman" w:cs="Times New Roman"/>
                <w:vertAlign w:val="superscript"/>
              </w:rPr>
              <w:t>e</w:t>
            </w:r>
            <w:r w:rsidRPr="006D66F4">
              <w:rPr>
                <w:rFonts w:ascii="Times New Roman" w:hAnsi="Times New Roman" w:cs="Times New Roman"/>
              </w:rPr>
              <w:t xml:space="preserve">                          </w:t>
            </w:r>
          </w:p>
        </w:tc>
        <w:tc>
          <w:tcPr>
            <w:tcW w:w="2454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14 (4−28)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22 (12−30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.002**</w:t>
            </w:r>
          </w:p>
        </w:tc>
      </w:tr>
      <w:tr w:rsidR="00125FF4" w:rsidRPr="00D4534B" w:rsidTr="006C7CB5">
        <w:tc>
          <w:tcPr>
            <w:tcW w:w="4512" w:type="dxa"/>
            <w:tcBorders>
              <w:top w:val="nil"/>
              <w:bottom w:val="single" w:sz="4" w:space="0" w:color="auto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 xml:space="preserve">   Motor problems (DCD-Q)</w:t>
            </w:r>
            <w:r w:rsidR="006C7CB5" w:rsidRPr="006D66F4">
              <w:rPr>
                <w:rFonts w:ascii="Times New Roman" w:hAnsi="Times New Roman" w:cs="Times New Roman"/>
                <w:vertAlign w:val="superscript"/>
              </w:rPr>
              <w:t>e</w:t>
            </w:r>
            <w:r w:rsidRPr="006D66F4">
              <w:rPr>
                <w:rFonts w:ascii="Times New Roman" w:hAnsi="Times New Roman" w:cs="Times New Roman"/>
              </w:rPr>
              <w:t xml:space="preserve">      </w:t>
            </w:r>
          </w:p>
        </w:tc>
        <w:tc>
          <w:tcPr>
            <w:tcW w:w="2454" w:type="dxa"/>
            <w:tcBorders>
              <w:top w:val="nil"/>
              <w:bottom w:val="single" w:sz="4" w:space="0" w:color="auto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70 (15−75)</w:t>
            </w:r>
          </w:p>
        </w:tc>
        <w:tc>
          <w:tcPr>
            <w:tcW w:w="2481" w:type="dxa"/>
            <w:tcBorders>
              <w:top w:val="nil"/>
              <w:bottom w:val="single" w:sz="4" w:space="0" w:color="auto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63 (29−74)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</w:tcPr>
          <w:p w:rsidR="00125FF4" w:rsidRPr="006D66F4" w:rsidRDefault="00125FF4" w:rsidP="00125FF4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6D66F4">
              <w:rPr>
                <w:rFonts w:ascii="Times New Roman" w:hAnsi="Times New Roman" w:cs="Times New Roman"/>
              </w:rPr>
              <w:t>.339</w:t>
            </w:r>
          </w:p>
        </w:tc>
      </w:tr>
    </w:tbl>
    <w:p w:rsidR="00125FF4" w:rsidRPr="00D4534B" w:rsidRDefault="00125FF4" w:rsidP="00125FF4">
      <w:pPr>
        <w:rPr>
          <w:rFonts w:ascii="Arial" w:hAnsi="Arial" w:cs="Arial"/>
          <w:sz w:val="20"/>
          <w:szCs w:val="20"/>
        </w:rPr>
      </w:pPr>
    </w:p>
    <w:p w:rsidR="006C7CB5" w:rsidRDefault="006C7CB5" w:rsidP="00125FF4">
      <w:pPr>
        <w:rPr>
          <w:rFonts w:ascii="Arial" w:hAnsi="Arial" w:cs="Arial"/>
          <w:sz w:val="20"/>
          <w:szCs w:val="20"/>
        </w:rPr>
      </w:pPr>
    </w:p>
    <w:p w:rsidR="00125FF4" w:rsidRPr="006D66F4" w:rsidRDefault="00125FF4" w:rsidP="00125FF4">
      <w:pPr>
        <w:rPr>
          <w:rFonts w:ascii="Times New Roman" w:eastAsia="Arial Unicode MS" w:hAnsi="Times New Roman" w:cs="Times New Roman"/>
        </w:rPr>
      </w:pPr>
      <w:r w:rsidRPr="006D66F4">
        <w:rPr>
          <w:rFonts w:ascii="Times New Roman" w:hAnsi="Times New Roman" w:cs="Times New Roman"/>
        </w:rPr>
        <w:t xml:space="preserve">Data are given as median (minimum−maximum), mean ± SD or numbers (percentage). </w:t>
      </w:r>
      <w:r w:rsidR="003E7675">
        <w:rPr>
          <w:rFonts w:ascii="Times New Roman" w:hAnsi="Times New Roman" w:cs="Times New Roman"/>
        </w:rPr>
        <w:t xml:space="preserve">BHK, </w:t>
      </w:r>
      <w:r w:rsidR="003E7675" w:rsidRPr="003E7675">
        <w:rPr>
          <w:rFonts w:ascii="Times New Roman" w:hAnsi="Times New Roman" w:cs="Times New Roman"/>
          <w:iCs/>
          <w:lang w:val="nl-NL"/>
        </w:rPr>
        <w:t>Beknopte beoordelingsmethode voor Handschriften van Kinderen</w:t>
      </w:r>
      <w:r w:rsidR="003E7675">
        <w:rPr>
          <w:rFonts w:ascii="Times New Roman" w:eastAsia="Arial Unicode MS" w:hAnsi="Times New Roman" w:cs="Times New Roman"/>
          <w:i/>
        </w:rPr>
        <w:t xml:space="preserve"> </w:t>
      </w:r>
      <w:r w:rsidR="003E7675" w:rsidRPr="003E7675">
        <w:rPr>
          <w:rFonts w:ascii="Times New Roman" w:eastAsia="Arial Unicode MS" w:hAnsi="Times New Roman" w:cs="Times New Roman"/>
        </w:rPr>
        <w:t>[</w:t>
      </w:r>
      <w:proofErr w:type="spellStart"/>
      <w:r w:rsidR="003E7675" w:rsidRPr="003E7675">
        <w:rPr>
          <w:rFonts w:ascii="Times New Roman" w:eastAsia="Arial Unicode MS" w:hAnsi="Times New Roman" w:cs="Times New Roman"/>
          <w:lang w:val="nl-NL"/>
        </w:rPr>
        <w:t>Concise</w:t>
      </w:r>
      <w:proofErr w:type="spellEnd"/>
      <w:r w:rsidR="003E7675" w:rsidRPr="003E7675">
        <w:rPr>
          <w:rFonts w:ascii="Times New Roman" w:eastAsia="Arial Unicode MS" w:hAnsi="Times New Roman" w:cs="Times New Roman"/>
          <w:lang w:val="nl-NL"/>
        </w:rPr>
        <w:t xml:space="preserve"> </w:t>
      </w:r>
      <w:proofErr w:type="spellStart"/>
      <w:r w:rsidR="003E7675" w:rsidRPr="003E7675">
        <w:rPr>
          <w:rFonts w:ascii="Times New Roman" w:eastAsia="Arial Unicode MS" w:hAnsi="Times New Roman" w:cs="Times New Roman"/>
          <w:lang w:val="nl-NL"/>
        </w:rPr>
        <w:t>Assessment</w:t>
      </w:r>
      <w:proofErr w:type="spellEnd"/>
      <w:r w:rsidR="003E7675" w:rsidRPr="003E7675">
        <w:rPr>
          <w:rFonts w:ascii="Times New Roman" w:eastAsia="Arial Unicode MS" w:hAnsi="Times New Roman" w:cs="Times New Roman"/>
          <w:lang w:val="nl-NL"/>
        </w:rPr>
        <w:t xml:space="preserve"> </w:t>
      </w:r>
      <w:proofErr w:type="spellStart"/>
      <w:r w:rsidR="003E7675" w:rsidRPr="003E7675">
        <w:rPr>
          <w:rFonts w:ascii="Times New Roman" w:eastAsia="Arial Unicode MS" w:hAnsi="Times New Roman" w:cs="Times New Roman"/>
          <w:lang w:val="nl-NL"/>
        </w:rPr>
        <w:t>Scale</w:t>
      </w:r>
      <w:proofErr w:type="spellEnd"/>
      <w:r w:rsidR="003E7675" w:rsidRPr="003E7675">
        <w:rPr>
          <w:rFonts w:ascii="Times New Roman" w:eastAsia="Arial Unicode MS" w:hAnsi="Times New Roman" w:cs="Times New Roman"/>
          <w:lang w:val="nl-NL"/>
        </w:rPr>
        <w:t xml:space="preserve"> </w:t>
      </w:r>
      <w:proofErr w:type="spellStart"/>
      <w:r w:rsidR="003E7675" w:rsidRPr="003E7675">
        <w:rPr>
          <w:rFonts w:ascii="Times New Roman" w:eastAsia="Arial Unicode MS" w:hAnsi="Times New Roman" w:cs="Times New Roman"/>
          <w:lang w:val="nl-NL"/>
        </w:rPr>
        <w:t>for</w:t>
      </w:r>
      <w:proofErr w:type="spellEnd"/>
      <w:r w:rsidR="003E7675" w:rsidRPr="003E7675">
        <w:rPr>
          <w:rFonts w:ascii="Times New Roman" w:eastAsia="Arial Unicode MS" w:hAnsi="Times New Roman" w:cs="Times New Roman"/>
          <w:lang w:val="nl-NL"/>
        </w:rPr>
        <w:t xml:space="preserve"> </w:t>
      </w:r>
      <w:proofErr w:type="spellStart"/>
      <w:r w:rsidR="003E7675" w:rsidRPr="003E7675">
        <w:rPr>
          <w:rFonts w:ascii="Times New Roman" w:eastAsia="Arial Unicode MS" w:hAnsi="Times New Roman" w:cs="Times New Roman"/>
          <w:lang w:val="nl-NL"/>
        </w:rPr>
        <w:t>Children’s</w:t>
      </w:r>
      <w:proofErr w:type="spellEnd"/>
      <w:r w:rsidR="003E7675" w:rsidRPr="003E7675">
        <w:rPr>
          <w:rFonts w:ascii="Times New Roman" w:eastAsia="Arial Unicode MS" w:hAnsi="Times New Roman" w:cs="Times New Roman"/>
          <w:lang w:val="nl-NL"/>
        </w:rPr>
        <w:t xml:space="preserve"> </w:t>
      </w:r>
      <w:proofErr w:type="spellStart"/>
      <w:r w:rsidR="003E7675" w:rsidRPr="003E7675">
        <w:rPr>
          <w:rFonts w:ascii="Times New Roman" w:eastAsia="Arial Unicode MS" w:hAnsi="Times New Roman" w:cs="Times New Roman"/>
          <w:lang w:val="nl-NL"/>
        </w:rPr>
        <w:t>Handwriting</w:t>
      </w:r>
      <w:proofErr w:type="spellEnd"/>
      <w:r w:rsidR="003E7675" w:rsidRPr="003E7675">
        <w:rPr>
          <w:rFonts w:ascii="Times New Roman" w:eastAsia="Arial Unicode MS" w:hAnsi="Times New Roman" w:cs="Times New Roman"/>
          <w:lang w:val="nl-NL"/>
        </w:rPr>
        <w:t>];</w:t>
      </w:r>
      <w:r w:rsidR="003E7675">
        <w:rPr>
          <w:rFonts w:ascii="Times New Roman" w:eastAsia="Arial Unicode MS" w:hAnsi="Times New Roman" w:cs="Times New Roman"/>
          <w:i/>
          <w:lang w:val="nl-NL"/>
        </w:rPr>
        <w:t xml:space="preserve"> </w:t>
      </w:r>
      <w:r w:rsidR="003E7675" w:rsidRPr="003E7675">
        <w:rPr>
          <w:rFonts w:ascii="Times New Roman" w:eastAsia="Arial Unicode MS" w:hAnsi="Times New Roman" w:cs="Times New Roman"/>
          <w:lang w:val="nl-NL"/>
        </w:rPr>
        <w:t xml:space="preserve">DCD-Q, </w:t>
      </w:r>
      <w:proofErr w:type="spellStart"/>
      <w:r w:rsidR="003E7675" w:rsidRPr="003E7675">
        <w:rPr>
          <w:rFonts w:ascii="Times New Roman" w:eastAsia="Arial Unicode MS" w:hAnsi="Times New Roman" w:cs="Times New Roman"/>
          <w:lang w:val="nl-NL"/>
        </w:rPr>
        <w:t>Developmental</w:t>
      </w:r>
      <w:proofErr w:type="spellEnd"/>
      <w:r w:rsidR="003E7675" w:rsidRPr="003E7675">
        <w:rPr>
          <w:rFonts w:ascii="Times New Roman" w:eastAsia="Arial Unicode MS" w:hAnsi="Times New Roman" w:cs="Times New Roman"/>
          <w:lang w:val="nl-NL"/>
        </w:rPr>
        <w:t xml:space="preserve"> </w:t>
      </w:r>
      <w:proofErr w:type="spellStart"/>
      <w:r w:rsidR="003E7675" w:rsidRPr="003E7675">
        <w:rPr>
          <w:rFonts w:ascii="Times New Roman" w:eastAsia="Arial Unicode MS" w:hAnsi="Times New Roman" w:cs="Times New Roman"/>
          <w:lang w:val="nl-NL"/>
        </w:rPr>
        <w:t>Coordination</w:t>
      </w:r>
      <w:proofErr w:type="spellEnd"/>
      <w:r w:rsidR="003E7675" w:rsidRPr="003E7675">
        <w:rPr>
          <w:rFonts w:ascii="Times New Roman" w:eastAsia="Arial Unicode MS" w:hAnsi="Times New Roman" w:cs="Times New Roman"/>
          <w:lang w:val="nl-NL"/>
        </w:rPr>
        <w:t xml:space="preserve"> Disorder Questionnaire</w:t>
      </w:r>
      <w:r w:rsidR="003E7675">
        <w:rPr>
          <w:rFonts w:ascii="Times New Roman" w:eastAsia="Arial Unicode MS" w:hAnsi="Times New Roman" w:cs="Times New Roman"/>
          <w:i/>
          <w:lang w:val="nl-NL"/>
        </w:rPr>
        <w:t xml:space="preserve">. </w:t>
      </w:r>
      <w:r w:rsidR="00D70AF0" w:rsidRPr="006D66F4">
        <w:rPr>
          <w:rFonts w:ascii="Times New Roman" w:eastAsia="Arial Unicode MS" w:hAnsi="Times New Roman" w:cs="Times New Roman"/>
          <w:i/>
        </w:rPr>
        <w:t>P</w:t>
      </w:r>
      <w:r w:rsidR="00D70AF0" w:rsidRPr="006D66F4">
        <w:rPr>
          <w:rFonts w:ascii="Times New Roman" w:eastAsia="Arial Unicode MS" w:hAnsi="Times New Roman" w:cs="Times New Roman"/>
        </w:rPr>
        <w:t xml:space="preserve"> </w:t>
      </w:r>
      <w:r w:rsidRPr="006D66F4">
        <w:rPr>
          <w:rFonts w:ascii="Times New Roman" w:eastAsia="Arial Unicode MS" w:hAnsi="Times New Roman" w:cs="Times New Roman"/>
        </w:rPr>
        <w:t xml:space="preserve">values represent statistical differences between the fullterm and preterm group as calculated by the Fisher’s exact test (categorical variables), the Mann-Whitney </w:t>
      </w:r>
      <w:r w:rsidR="00D70AF0" w:rsidRPr="006D66F4">
        <w:rPr>
          <w:rFonts w:ascii="Times New Roman" w:eastAsia="Arial Unicode MS" w:hAnsi="Times New Roman" w:cs="Times New Roman"/>
          <w:i/>
        </w:rPr>
        <w:t xml:space="preserve">U </w:t>
      </w:r>
      <w:r w:rsidRPr="006D66F4">
        <w:rPr>
          <w:rFonts w:ascii="Times New Roman" w:eastAsia="Arial Unicode MS" w:hAnsi="Times New Roman" w:cs="Times New Roman"/>
        </w:rPr>
        <w:t xml:space="preserve">test or the </w:t>
      </w:r>
      <w:r w:rsidR="00D70AF0" w:rsidRPr="006D66F4">
        <w:rPr>
          <w:rFonts w:ascii="Times New Roman" w:eastAsia="Arial Unicode MS" w:hAnsi="Times New Roman" w:cs="Times New Roman"/>
        </w:rPr>
        <w:t xml:space="preserve">Student </w:t>
      </w:r>
      <w:r w:rsidR="00D70AF0" w:rsidRPr="006D66F4">
        <w:rPr>
          <w:rFonts w:ascii="Times New Roman" w:eastAsia="Arial Unicode MS" w:hAnsi="Times New Roman" w:cs="Times New Roman"/>
          <w:i/>
        </w:rPr>
        <w:t>t</w:t>
      </w:r>
      <w:r w:rsidR="00D70AF0" w:rsidRPr="006D66F4">
        <w:rPr>
          <w:rFonts w:ascii="Times New Roman" w:eastAsia="Arial Unicode MS" w:hAnsi="Times New Roman" w:cs="Times New Roman"/>
        </w:rPr>
        <w:t xml:space="preserve"> </w:t>
      </w:r>
      <w:r w:rsidRPr="006D66F4">
        <w:rPr>
          <w:rFonts w:ascii="Times New Roman" w:eastAsia="Arial Unicode MS" w:hAnsi="Times New Roman" w:cs="Times New Roman"/>
        </w:rPr>
        <w:t xml:space="preserve">test (continuous variables). </w:t>
      </w:r>
      <w:r w:rsidR="003E7675" w:rsidRPr="006D66F4">
        <w:rPr>
          <w:rFonts w:ascii="Times New Roman" w:eastAsia="Arial Unicode MS" w:hAnsi="Times New Roman" w:cs="Times New Roman"/>
        </w:rPr>
        <w:t>*</w:t>
      </w:r>
      <w:r w:rsidR="00D70AF0" w:rsidRPr="006D66F4">
        <w:rPr>
          <w:rFonts w:ascii="Times New Roman" w:eastAsia="Arial Unicode MS" w:hAnsi="Times New Roman" w:cs="Times New Roman"/>
          <w:i/>
        </w:rPr>
        <w:t xml:space="preserve">P </w:t>
      </w:r>
      <w:r w:rsidRPr="006D66F4">
        <w:rPr>
          <w:rFonts w:ascii="Times New Roman" w:eastAsia="Arial Unicode MS" w:hAnsi="Times New Roman" w:cs="Times New Roman"/>
        </w:rPr>
        <w:t>&lt;</w:t>
      </w:r>
      <w:r w:rsidR="00D70AF0" w:rsidRPr="006D66F4">
        <w:rPr>
          <w:rFonts w:ascii="Times New Roman" w:eastAsia="Arial Unicode MS" w:hAnsi="Times New Roman" w:cs="Times New Roman"/>
        </w:rPr>
        <w:t xml:space="preserve"> </w:t>
      </w:r>
      <w:r w:rsidR="003E7675">
        <w:rPr>
          <w:rFonts w:ascii="Times New Roman" w:eastAsia="Arial Unicode MS" w:hAnsi="Times New Roman" w:cs="Times New Roman"/>
        </w:rPr>
        <w:t>0</w:t>
      </w:r>
      <w:r w:rsidRPr="006D66F4">
        <w:rPr>
          <w:rFonts w:ascii="Times New Roman" w:eastAsia="Arial Unicode MS" w:hAnsi="Times New Roman" w:cs="Times New Roman"/>
        </w:rPr>
        <w:t>.05; **</w:t>
      </w:r>
      <w:r w:rsidR="00D70AF0" w:rsidRPr="006D66F4">
        <w:rPr>
          <w:rFonts w:ascii="Times New Roman" w:eastAsia="Arial Unicode MS" w:hAnsi="Times New Roman" w:cs="Times New Roman"/>
          <w:i/>
        </w:rPr>
        <w:t xml:space="preserve">P </w:t>
      </w:r>
      <w:r w:rsidRPr="006D66F4">
        <w:rPr>
          <w:rFonts w:ascii="Times New Roman" w:eastAsia="Arial Unicode MS" w:hAnsi="Times New Roman" w:cs="Times New Roman"/>
        </w:rPr>
        <w:t>&lt;</w:t>
      </w:r>
      <w:r w:rsidR="00D70AF0" w:rsidRPr="006D66F4">
        <w:rPr>
          <w:rFonts w:ascii="Times New Roman" w:eastAsia="Arial Unicode MS" w:hAnsi="Times New Roman" w:cs="Times New Roman"/>
        </w:rPr>
        <w:t xml:space="preserve"> </w:t>
      </w:r>
      <w:r w:rsidR="003E7675">
        <w:rPr>
          <w:rFonts w:ascii="Times New Roman" w:eastAsia="Arial Unicode MS" w:hAnsi="Times New Roman" w:cs="Times New Roman"/>
        </w:rPr>
        <w:t>0</w:t>
      </w:r>
      <w:r w:rsidRPr="006D66F4">
        <w:rPr>
          <w:rFonts w:ascii="Times New Roman" w:eastAsia="Arial Unicode MS" w:hAnsi="Times New Roman" w:cs="Times New Roman"/>
        </w:rPr>
        <w:t>.01.</w:t>
      </w:r>
    </w:p>
    <w:p w:rsidR="006C7CB5" w:rsidRPr="006D66F4" w:rsidRDefault="006C7CB5" w:rsidP="00125FF4">
      <w:pPr>
        <w:rPr>
          <w:rFonts w:ascii="Times New Roman" w:hAnsi="Times New Roman" w:cs="Times New Roman"/>
        </w:rPr>
      </w:pPr>
      <w:r w:rsidRPr="006D66F4">
        <w:rPr>
          <w:rFonts w:ascii="Times New Roman" w:hAnsi="Times New Roman" w:cs="Times New Roman"/>
        </w:rPr>
        <w:t>a. intelligence quotients</w:t>
      </w:r>
    </w:p>
    <w:p w:rsidR="006C7CB5" w:rsidRPr="006D66F4" w:rsidRDefault="006C7CB5" w:rsidP="00125FF4">
      <w:pPr>
        <w:rPr>
          <w:rFonts w:ascii="Times New Roman" w:hAnsi="Times New Roman" w:cs="Times New Roman"/>
        </w:rPr>
      </w:pPr>
      <w:r w:rsidRPr="006D66F4">
        <w:rPr>
          <w:rFonts w:ascii="Times New Roman" w:hAnsi="Times New Roman" w:cs="Times New Roman"/>
        </w:rPr>
        <w:t>b. percentiles (low percentile indicates poor outcome)</w:t>
      </w:r>
    </w:p>
    <w:p w:rsidR="006C7CB5" w:rsidRPr="006D66F4" w:rsidRDefault="006C7CB5" w:rsidP="00125FF4">
      <w:pPr>
        <w:rPr>
          <w:rFonts w:ascii="Times New Roman" w:hAnsi="Times New Roman" w:cs="Times New Roman"/>
        </w:rPr>
      </w:pPr>
      <w:r w:rsidRPr="006D66F4">
        <w:rPr>
          <w:rFonts w:ascii="Times New Roman" w:hAnsi="Times New Roman" w:cs="Times New Roman"/>
        </w:rPr>
        <w:t>c. percentiles (high percentile indicates poor outcome)</w:t>
      </w:r>
    </w:p>
    <w:p w:rsidR="006C7CB5" w:rsidRPr="006D66F4" w:rsidRDefault="006C7CB5" w:rsidP="00125FF4">
      <w:pPr>
        <w:rPr>
          <w:rFonts w:ascii="Times New Roman" w:hAnsi="Times New Roman" w:cs="Times New Roman"/>
        </w:rPr>
      </w:pPr>
      <w:r w:rsidRPr="006D66F4">
        <w:rPr>
          <w:rFonts w:ascii="Times New Roman" w:hAnsi="Times New Roman" w:cs="Times New Roman"/>
        </w:rPr>
        <w:t>d. scaled scores according to Dutch norms (higher levels indicating poor outcome)</w:t>
      </w:r>
    </w:p>
    <w:p w:rsidR="006C7CB5" w:rsidRDefault="006C7CB5" w:rsidP="00125FF4">
      <w:pPr>
        <w:rPr>
          <w:rFonts w:ascii="Arial" w:hAnsi="Arial" w:cs="Arial"/>
          <w:sz w:val="20"/>
          <w:szCs w:val="20"/>
        </w:rPr>
      </w:pPr>
      <w:r w:rsidRPr="006D66F4">
        <w:rPr>
          <w:rFonts w:ascii="Times New Roman" w:hAnsi="Times New Roman" w:cs="Times New Roman"/>
        </w:rPr>
        <w:t>e. raw scores</w:t>
      </w:r>
    </w:p>
    <w:sectPr w:rsidR="006C7CB5" w:rsidSect="00125FF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25FF4"/>
    <w:rsid w:val="00003428"/>
    <w:rsid w:val="0000360D"/>
    <w:rsid w:val="00015B2D"/>
    <w:rsid w:val="0002132F"/>
    <w:rsid w:val="000241C5"/>
    <w:rsid w:val="0002582A"/>
    <w:rsid w:val="00025C2F"/>
    <w:rsid w:val="00031C8D"/>
    <w:rsid w:val="0003578F"/>
    <w:rsid w:val="000405D4"/>
    <w:rsid w:val="00044887"/>
    <w:rsid w:val="000508BE"/>
    <w:rsid w:val="00052F13"/>
    <w:rsid w:val="0005305C"/>
    <w:rsid w:val="00053A42"/>
    <w:rsid w:val="00056F99"/>
    <w:rsid w:val="00061707"/>
    <w:rsid w:val="00066DB0"/>
    <w:rsid w:val="00070DC5"/>
    <w:rsid w:val="00071B20"/>
    <w:rsid w:val="00071FD6"/>
    <w:rsid w:val="00077ADA"/>
    <w:rsid w:val="00077EFE"/>
    <w:rsid w:val="0008663C"/>
    <w:rsid w:val="0008748B"/>
    <w:rsid w:val="00087A2C"/>
    <w:rsid w:val="000A306E"/>
    <w:rsid w:val="000A3EC5"/>
    <w:rsid w:val="000A5CE1"/>
    <w:rsid w:val="000A6CB4"/>
    <w:rsid w:val="000B0539"/>
    <w:rsid w:val="000B2FAE"/>
    <w:rsid w:val="000B687C"/>
    <w:rsid w:val="000B77D0"/>
    <w:rsid w:val="000E0535"/>
    <w:rsid w:val="000E1C8A"/>
    <w:rsid w:val="000E60E1"/>
    <w:rsid w:val="000E651A"/>
    <w:rsid w:val="000F1D4C"/>
    <w:rsid w:val="000F1EC4"/>
    <w:rsid w:val="000F4173"/>
    <w:rsid w:val="00100626"/>
    <w:rsid w:val="0010222A"/>
    <w:rsid w:val="00102B1E"/>
    <w:rsid w:val="001052DC"/>
    <w:rsid w:val="00114D22"/>
    <w:rsid w:val="00120627"/>
    <w:rsid w:val="001206FA"/>
    <w:rsid w:val="001226DA"/>
    <w:rsid w:val="00125FF4"/>
    <w:rsid w:val="001267B5"/>
    <w:rsid w:val="001405F1"/>
    <w:rsid w:val="0014107D"/>
    <w:rsid w:val="00147562"/>
    <w:rsid w:val="00147FDD"/>
    <w:rsid w:val="001523C0"/>
    <w:rsid w:val="001573D7"/>
    <w:rsid w:val="00160EB8"/>
    <w:rsid w:val="00161D3D"/>
    <w:rsid w:val="001952D1"/>
    <w:rsid w:val="001955CB"/>
    <w:rsid w:val="00196662"/>
    <w:rsid w:val="001A4AB3"/>
    <w:rsid w:val="001A70AE"/>
    <w:rsid w:val="001B2A49"/>
    <w:rsid w:val="001B3F8D"/>
    <w:rsid w:val="001B55D9"/>
    <w:rsid w:val="001B5E8F"/>
    <w:rsid w:val="001B6949"/>
    <w:rsid w:val="001C0A23"/>
    <w:rsid w:val="001C1692"/>
    <w:rsid w:val="001C1F2C"/>
    <w:rsid w:val="001C4311"/>
    <w:rsid w:val="001D1DE7"/>
    <w:rsid w:val="001D3030"/>
    <w:rsid w:val="001E4D21"/>
    <w:rsid w:val="001F6777"/>
    <w:rsid w:val="001F7364"/>
    <w:rsid w:val="00201F4F"/>
    <w:rsid w:val="00203897"/>
    <w:rsid w:val="002054C5"/>
    <w:rsid w:val="002079CE"/>
    <w:rsid w:val="0021326B"/>
    <w:rsid w:val="00223830"/>
    <w:rsid w:val="002268A3"/>
    <w:rsid w:val="002365EC"/>
    <w:rsid w:val="0024069B"/>
    <w:rsid w:val="00243F17"/>
    <w:rsid w:val="0025065D"/>
    <w:rsid w:val="0027601F"/>
    <w:rsid w:val="0027757B"/>
    <w:rsid w:val="00277D45"/>
    <w:rsid w:val="002809C6"/>
    <w:rsid w:val="0028228C"/>
    <w:rsid w:val="002961E1"/>
    <w:rsid w:val="002A0DE4"/>
    <w:rsid w:val="002A5862"/>
    <w:rsid w:val="002A58CB"/>
    <w:rsid w:val="002A7B8A"/>
    <w:rsid w:val="002B5BBA"/>
    <w:rsid w:val="002C08A3"/>
    <w:rsid w:val="002C08FA"/>
    <w:rsid w:val="002C1357"/>
    <w:rsid w:val="002D284F"/>
    <w:rsid w:val="002E4376"/>
    <w:rsid w:val="00300E2B"/>
    <w:rsid w:val="003121B3"/>
    <w:rsid w:val="003268CE"/>
    <w:rsid w:val="00334722"/>
    <w:rsid w:val="00343053"/>
    <w:rsid w:val="00343B52"/>
    <w:rsid w:val="00350E3B"/>
    <w:rsid w:val="00351A74"/>
    <w:rsid w:val="00352082"/>
    <w:rsid w:val="00355C58"/>
    <w:rsid w:val="00360E98"/>
    <w:rsid w:val="00362416"/>
    <w:rsid w:val="00363123"/>
    <w:rsid w:val="003647EC"/>
    <w:rsid w:val="00373073"/>
    <w:rsid w:val="003736E1"/>
    <w:rsid w:val="00376628"/>
    <w:rsid w:val="003912EB"/>
    <w:rsid w:val="00393166"/>
    <w:rsid w:val="003A34B6"/>
    <w:rsid w:val="003A6EB3"/>
    <w:rsid w:val="003B230B"/>
    <w:rsid w:val="003B4E50"/>
    <w:rsid w:val="003C1134"/>
    <w:rsid w:val="003C2818"/>
    <w:rsid w:val="003C633F"/>
    <w:rsid w:val="003E0E3F"/>
    <w:rsid w:val="003E5538"/>
    <w:rsid w:val="003E7675"/>
    <w:rsid w:val="003E7BEF"/>
    <w:rsid w:val="003F5DEC"/>
    <w:rsid w:val="0040121E"/>
    <w:rsid w:val="0040449B"/>
    <w:rsid w:val="00407E58"/>
    <w:rsid w:val="004100B9"/>
    <w:rsid w:val="004149D3"/>
    <w:rsid w:val="00420655"/>
    <w:rsid w:val="00421A0B"/>
    <w:rsid w:val="004220F6"/>
    <w:rsid w:val="0042417C"/>
    <w:rsid w:val="00424D26"/>
    <w:rsid w:val="00435825"/>
    <w:rsid w:val="00436DDF"/>
    <w:rsid w:val="00440A00"/>
    <w:rsid w:val="00441409"/>
    <w:rsid w:val="00455F31"/>
    <w:rsid w:val="0045656B"/>
    <w:rsid w:val="00456A25"/>
    <w:rsid w:val="004629B9"/>
    <w:rsid w:val="00464B87"/>
    <w:rsid w:val="00465ACF"/>
    <w:rsid w:val="00470CDB"/>
    <w:rsid w:val="00480EDD"/>
    <w:rsid w:val="004841E6"/>
    <w:rsid w:val="00492AC2"/>
    <w:rsid w:val="00496BB7"/>
    <w:rsid w:val="00497855"/>
    <w:rsid w:val="004A04F5"/>
    <w:rsid w:val="004A5372"/>
    <w:rsid w:val="004A6319"/>
    <w:rsid w:val="004B4055"/>
    <w:rsid w:val="004B4AFE"/>
    <w:rsid w:val="004B4DEB"/>
    <w:rsid w:val="004B686E"/>
    <w:rsid w:val="004B6E6F"/>
    <w:rsid w:val="004C1253"/>
    <w:rsid w:val="004C3632"/>
    <w:rsid w:val="004F4B78"/>
    <w:rsid w:val="00502639"/>
    <w:rsid w:val="00503D80"/>
    <w:rsid w:val="0050418D"/>
    <w:rsid w:val="005043A9"/>
    <w:rsid w:val="00507B0D"/>
    <w:rsid w:val="0051069D"/>
    <w:rsid w:val="00514554"/>
    <w:rsid w:val="00520BF7"/>
    <w:rsid w:val="00523C06"/>
    <w:rsid w:val="00524126"/>
    <w:rsid w:val="00534F0A"/>
    <w:rsid w:val="00536E33"/>
    <w:rsid w:val="00540044"/>
    <w:rsid w:val="005405B2"/>
    <w:rsid w:val="00546F12"/>
    <w:rsid w:val="0055065D"/>
    <w:rsid w:val="00553449"/>
    <w:rsid w:val="00553E90"/>
    <w:rsid w:val="00561DA4"/>
    <w:rsid w:val="005626CA"/>
    <w:rsid w:val="005652F9"/>
    <w:rsid w:val="00566C3D"/>
    <w:rsid w:val="00580BF5"/>
    <w:rsid w:val="00581AF8"/>
    <w:rsid w:val="00590B23"/>
    <w:rsid w:val="00592685"/>
    <w:rsid w:val="00595400"/>
    <w:rsid w:val="005B36D3"/>
    <w:rsid w:val="005B791C"/>
    <w:rsid w:val="005C1CA3"/>
    <w:rsid w:val="005C3434"/>
    <w:rsid w:val="005C5DD0"/>
    <w:rsid w:val="005D1E37"/>
    <w:rsid w:val="005D4711"/>
    <w:rsid w:val="005D678F"/>
    <w:rsid w:val="005D6AF6"/>
    <w:rsid w:val="005E3676"/>
    <w:rsid w:val="005E4B2E"/>
    <w:rsid w:val="005F4016"/>
    <w:rsid w:val="005F5725"/>
    <w:rsid w:val="005F6778"/>
    <w:rsid w:val="005F75DD"/>
    <w:rsid w:val="00606790"/>
    <w:rsid w:val="00607333"/>
    <w:rsid w:val="0061719A"/>
    <w:rsid w:val="006223C4"/>
    <w:rsid w:val="00632214"/>
    <w:rsid w:val="00632D56"/>
    <w:rsid w:val="00644EAF"/>
    <w:rsid w:val="00650D2D"/>
    <w:rsid w:val="00652A11"/>
    <w:rsid w:val="006603CC"/>
    <w:rsid w:val="00674681"/>
    <w:rsid w:val="00676C83"/>
    <w:rsid w:val="00681A15"/>
    <w:rsid w:val="006849E0"/>
    <w:rsid w:val="00684C13"/>
    <w:rsid w:val="00687247"/>
    <w:rsid w:val="00691F2A"/>
    <w:rsid w:val="00692A73"/>
    <w:rsid w:val="0069753F"/>
    <w:rsid w:val="006B59D4"/>
    <w:rsid w:val="006B7ADF"/>
    <w:rsid w:val="006C7CB5"/>
    <w:rsid w:val="006D66F4"/>
    <w:rsid w:val="006E5340"/>
    <w:rsid w:val="006E6830"/>
    <w:rsid w:val="006F3CA9"/>
    <w:rsid w:val="0070244E"/>
    <w:rsid w:val="0070763A"/>
    <w:rsid w:val="00707958"/>
    <w:rsid w:val="00712E9E"/>
    <w:rsid w:val="00712ED3"/>
    <w:rsid w:val="00715453"/>
    <w:rsid w:val="0071568C"/>
    <w:rsid w:val="00716259"/>
    <w:rsid w:val="00716EC8"/>
    <w:rsid w:val="00716F72"/>
    <w:rsid w:val="0072475C"/>
    <w:rsid w:val="00727BD7"/>
    <w:rsid w:val="00744948"/>
    <w:rsid w:val="00757B83"/>
    <w:rsid w:val="00760066"/>
    <w:rsid w:val="00761FCC"/>
    <w:rsid w:val="00763A4B"/>
    <w:rsid w:val="00765E69"/>
    <w:rsid w:val="0076680D"/>
    <w:rsid w:val="00767152"/>
    <w:rsid w:val="00770054"/>
    <w:rsid w:val="007837B0"/>
    <w:rsid w:val="00790A30"/>
    <w:rsid w:val="0079121B"/>
    <w:rsid w:val="00791DAC"/>
    <w:rsid w:val="00793626"/>
    <w:rsid w:val="007A3B7B"/>
    <w:rsid w:val="007A6D11"/>
    <w:rsid w:val="007B1F2C"/>
    <w:rsid w:val="007B38D2"/>
    <w:rsid w:val="007C08CE"/>
    <w:rsid w:val="007D3C32"/>
    <w:rsid w:val="007D5D66"/>
    <w:rsid w:val="007D61EF"/>
    <w:rsid w:val="007E5F6D"/>
    <w:rsid w:val="007F39F3"/>
    <w:rsid w:val="007F42A3"/>
    <w:rsid w:val="008015BD"/>
    <w:rsid w:val="00802FE6"/>
    <w:rsid w:val="00803116"/>
    <w:rsid w:val="0080744B"/>
    <w:rsid w:val="008122A0"/>
    <w:rsid w:val="00817450"/>
    <w:rsid w:val="00821F41"/>
    <w:rsid w:val="00825304"/>
    <w:rsid w:val="00825CEF"/>
    <w:rsid w:val="0084219A"/>
    <w:rsid w:val="008429BA"/>
    <w:rsid w:val="00847D74"/>
    <w:rsid w:val="00851C83"/>
    <w:rsid w:val="00856D99"/>
    <w:rsid w:val="00857412"/>
    <w:rsid w:val="00863872"/>
    <w:rsid w:val="008671B6"/>
    <w:rsid w:val="00867604"/>
    <w:rsid w:val="0088408B"/>
    <w:rsid w:val="00885638"/>
    <w:rsid w:val="008865AD"/>
    <w:rsid w:val="00886E98"/>
    <w:rsid w:val="00895675"/>
    <w:rsid w:val="00896F00"/>
    <w:rsid w:val="008A03EE"/>
    <w:rsid w:val="008A45EA"/>
    <w:rsid w:val="008A5AB1"/>
    <w:rsid w:val="008A7A7F"/>
    <w:rsid w:val="008B6281"/>
    <w:rsid w:val="008B67DE"/>
    <w:rsid w:val="008C25D1"/>
    <w:rsid w:val="008D7384"/>
    <w:rsid w:val="008E7684"/>
    <w:rsid w:val="008F31F8"/>
    <w:rsid w:val="008F3964"/>
    <w:rsid w:val="008F39E9"/>
    <w:rsid w:val="008F69D1"/>
    <w:rsid w:val="008F76C2"/>
    <w:rsid w:val="008F7E21"/>
    <w:rsid w:val="009168B2"/>
    <w:rsid w:val="00917104"/>
    <w:rsid w:val="009221D2"/>
    <w:rsid w:val="00930385"/>
    <w:rsid w:val="00930C0B"/>
    <w:rsid w:val="009313D4"/>
    <w:rsid w:val="00931F3F"/>
    <w:rsid w:val="00947229"/>
    <w:rsid w:val="00950364"/>
    <w:rsid w:val="00950782"/>
    <w:rsid w:val="00950D94"/>
    <w:rsid w:val="0095181B"/>
    <w:rsid w:val="009545D9"/>
    <w:rsid w:val="00954A06"/>
    <w:rsid w:val="00957EE2"/>
    <w:rsid w:val="0096123B"/>
    <w:rsid w:val="00961C0A"/>
    <w:rsid w:val="00961F25"/>
    <w:rsid w:val="00961FD9"/>
    <w:rsid w:val="009660EA"/>
    <w:rsid w:val="009716ED"/>
    <w:rsid w:val="00975565"/>
    <w:rsid w:val="00975C71"/>
    <w:rsid w:val="00976183"/>
    <w:rsid w:val="00976514"/>
    <w:rsid w:val="009857DC"/>
    <w:rsid w:val="00993CD5"/>
    <w:rsid w:val="009961A0"/>
    <w:rsid w:val="00996782"/>
    <w:rsid w:val="0099760B"/>
    <w:rsid w:val="009A2C0A"/>
    <w:rsid w:val="009A60DA"/>
    <w:rsid w:val="009A7AF4"/>
    <w:rsid w:val="009B0244"/>
    <w:rsid w:val="009C390D"/>
    <w:rsid w:val="009E5DCA"/>
    <w:rsid w:val="009E64B0"/>
    <w:rsid w:val="009E7DBF"/>
    <w:rsid w:val="009F16B4"/>
    <w:rsid w:val="00A1319C"/>
    <w:rsid w:val="00A14744"/>
    <w:rsid w:val="00A15FEC"/>
    <w:rsid w:val="00A20344"/>
    <w:rsid w:val="00A21D02"/>
    <w:rsid w:val="00A23350"/>
    <w:rsid w:val="00A246F0"/>
    <w:rsid w:val="00A31BF7"/>
    <w:rsid w:val="00A506F9"/>
    <w:rsid w:val="00A71380"/>
    <w:rsid w:val="00A7398F"/>
    <w:rsid w:val="00A763CE"/>
    <w:rsid w:val="00A803D8"/>
    <w:rsid w:val="00A916C8"/>
    <w:rsid w:val="00A93ADF"/>
    <w:rsid w:val="00AA27D9"/>
    <w:rsid w:val="00AB2C97"/>
    <w:rsid w:val="00AB3F5E"/>
    <w:rsid w:val="00AB6EA1"/>
    <w:rsid w:val="00AB7804"/>
    <w:rsid w:val="00AC1DD4"/>
    <w:rsid w:val="00AD0D11"/>
    <w:rsid w:val="00AD1FF9"/>
    <w:rsid w:val="00AD2897"/>
    <w:rsid w:val="00AE2FBA"/>
    <w:rsid w:val="00AE57DF"/>
    <w:rsid w:val="00AF1CD4"/>
    <w:rsid w:val="00B01E3A"/>
    <w:rsid w:val="00B109F0"/>
    <w:rsid w:val="00B226FE"/>
    <w:rsid w:val="00B248D3"/>
    <w:rsid w:val="00B24B2A"/>
    <w:rsid w:val="00B3340B"/>
    <w:rsid w:val="00B376B7"/>
    <w:rsid w:val="00B46074"/>
    <w:rsid w:val="00B53FF5"/>
    <w:rsid w:val="00B61EFA"/>
    <w:rsid w:val="00B636E9"/>
    <w:rsid w:val="00B651BE"/>
    <w:rsid w:val="00B7363D"/>
    <w:rsid w:val="00B7559A"/>
    <w:rsid w:val="00B772BA"/>
    <w:rsid w:val="00B84A80"/>
    <w:rsid w:val="00B86F43"/>
    <w:rsid w:val="00B8756C"/>
    <w:rsid w:val="00B95501"/>
    <w:rsid w:val="00B969A8"/>
    <w:rsid w:val="00BA15B9"/>
    <w:rsid w:val="00BA1EDE"/>
    <w:rsid w:val="00BB00D7"/>
    <w:rsid w:val="00BB1CDF"/>
    <w:rsid w:val="00BB1DC2"/>
    <w:rsid w:val="00BC6202"/>
    <w:rsid w:val="00BD1C7A"/>
    <w:rsid w:val="00BD4EDD"/>
    <w:rsid w:val="00BD505E"/>
    <w:rsid w:val="00BD7CFB"/>
    <w:rsid w:val="00BF0F02"/>
    <w:rsid w:val="00BF4437"/>
    <w:rsid w:val="00C01647"/>
    <w:rsid w:val="00C043DE"/>
    <w:rsid w:val="00C045DA"/>
    <w:rsid w:val="00C04E66"/>
    <w:rsid w:val="00C063C2"/>
    <w:rsid w:val="00C1205C"/>
    <w:rsid w:val="00C221EF"/>
    <w:rsid w:val="00C31DFA"/>
    <w:rsid w:val="00C35F0B"/>
    <w:rsid w:val="00C35FAB"/>
    <w:rsid w:val="00C426D8"/>
    <w:rsid w:val="00C43356"/>
    <w:rsid w:val="00C51548"/>
    <w:rsid w:val="00C53B5D"/>
    <w:rsid w:val="00C560EA"/>
    <w:rsid w:val="00C614F2"/>
    <w:rsid w:val="00C64965"/>
    <w:rsid w:val="00C64C22"/>
    <w:rsid w:val="00C652CE"/>
    <w:rsid w:val="00C71AE8"/>
    <w:rsid w:val="00C7554F"/>
    <w:rsid w:val="00C75980"/>
    <w:rsid w:val="00C75CFB"/>
    <w:rsid w:val="00C77C23"/>
    <w:rsid w:val="00C8208F"/>
    <w:rsid w:val="00C843B9"/>
    <w:rsid w:val="00C9350F"/>
    <w:rsid w:val="00C97365"/>
    <w:rsid w:val="00CA0580"/>
    <w:rsid w:val="00CC080E"/>
    <w:rsid w:val="00CC6E31"/>
    <w:rsid w:val="00CD06B1"/>
    <w:rsid w:val="00CD1C84"/>
    <w:rsid w:val="00CD3428"/>
    <w:rsid w:val="00CD384E"/>
    <w:rsid w:val="00CD6D87"/>
    <w:rsid w:val="00CD74E8"/>
    <w:rsid w:val="00CE02EE"/>
    <w:rsid w:val="00CE2B24"/>
    <w:rsid w:val="00CE5ECE"/>
    <w:rsid w:val="00CF5130"/>
    <w:rsid w:val="00CF59A5"/>
    <w:rsid w:val="00D0057B"/>
    <w:rsid w:val="00D23F8E"/>
    <w:rsid w:val="00D26C8B"/>
    <w:rsid w:val="00D409C6"/>
    <w:rsid w:val="00D41DD1"/>
    <w:rsid w:val="00D43030"/>
    <w:rsid w:val="00D451F1"/>
    <w:rsid w:val="00D4534B"/>
    <w:rsid w:val="00D561A0"/>
    <w:rsid w:val="00D63266"/>
    <w:rsid w:val="00D6474D"/>
    <w:rsid w:val="00D659EE"/>
    <w:rsid w:val="00D700D4"/>
    <w:rsid w:val="00D70AF0"/>
    <w:rsid w:val="00D76BF0"/>
    <w:rsid w:val="00D76C0D"/>
    <w:rsid w:val="00D818B0"/>
    <w:rsid w:val="00D82FC4"/>
    <w:rsid w:val="00D844B2"/>
    <w:rsid w:val="00D8537E"/>
    <w:rsid w:val="00D8762D"/>
    <w:rsid w:val="00D920B6"/>
    <w:rsid w:val="00D94A5A"/>
    <w:rsid w:val="00D96FE8"/>
    <w:rsid w:val="00D97F80"/>
    <w:rsid w:val="00DA2E0D"/>
    <w:rsid w:val="00DA54BD"/>
    <w:rsid w:val="00DB0C1C"/>
    <w:rsid w:val="00DC37C2"/>
    <w:rsid w:val="00DC4C7A"/>
    <w:rsid w:val="00DC5A17"/>
    <w:rsid w:val="00DD116A"/>
    <w:rsid w:val="00DD3FC7"/>
    <w:rsid w:val="00DD7C64"/>
    <w:rsid w:val="00DD7E6B"/>
    <w:rsid w:val="00DE36A8"/>
    <w:rsid w:val="00DE4FF9"/>
    <w:rsid w:val="00DF2EDA"/>
    <w:rsid w:val="00DF3459"/>
    <w:rsid w:val="00DF5D90"/>
    <w:rsid w:val="00E03AB5"/>
    <w:rsid w:val="00E0693E"/>
    <w:rsid w:val="00E1384F"/>
    <w:rsid w:val="00E15301"/>
    <w:rsid w:val="00E15BFD"/>
    <w:rsid w:val="00E2705A"/>
    <w:rsid w:val="00E30B96"/>
    <w:rsid w:val="00E32B61"/>
    <w:rsid w:val="00E371F8"/>
    <w:rsid w:val="00E468CB"/>
    <w:rsid w:val="00E50B87"/>
    <w:rsid w:val="00E52E49"/>
    <w:rsid w:val="00E56080"/>
    <w:rsid w:val="00E75707"/>
    <w:rsid w:val="00E8376E"/>
    <w:rsid w:val="00E858EA"/>
    <w:rsid w:val="00E904BF"/>
    <w:rsid w:val="00E913D2"/>
    <w:rsid w:val="00E91D9C"/>
    <w:rsid w:val="00E95D98"/>
    <w:rsid w:val="00EA18F8"/>
    <w:rsid w:val="00EA2315"/>
    <w:rsid w:val="00EA232A"/>
    <w:rsid w:val="00EB2841"/>
    <w:rsid w:val="00EB2FFF"/>
    <w:rsid w:val="00EB776F"/>
    <w:rsid w:val="00ED24E2"/>
    <w:rsid w:val="00ED4B38"/>
    <w:rsid w:val="00ED5C39"/>
    <w:rsid w:val="00EE3F78"/>
    <w:rsid w:val="00EF1D17"/>
    <w:rsid w:val="00EF477A"/>
    <w:rsid w:val="00F134E2"/>
    <w:rsid w:val="00F2218B"/>
    <w:rsid w:val="00F22FD1"/>
    <w:rsid w:val="00F318A3"/>
    <w:rsid w:val="00F3676E"/>
    <w:rsid w:val="00F43748"/>
    <w:rsid w:val="00F45BCB"/>
    <w:rsid w:val="00F55FB4"/>
    <w:rsid w:val="00F56223"/>
    <w:rsid w:val="00F6492C"/>
    <w:rsid w:val="00F65717"/>
    <w:rsid w:val="00F67897"/>
    <w:rsid w:val="00F701E9"/>
    <w:rsid w:val="00F8548A"/>
    <w:rsid w:val="00F918FC"/>
    <w:rsid w:val="00F955B0"/>
    <w:rsid w:val="00FA181E"/>
    <w:rsid w:val="00FA47F8"/>
    <w:rsid w:val="00FA4828"/>
    <w:rsid w:val="00FB32FD"/>
    <w:rsid w:val="00FC18C9"/>
    <w:rsid w:val="00FC33F0"/>
    <w:rsid w:val="00FF22C4"/>
    <w:rsid w:val="00FF3A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044"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0AF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AF0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TitleName xmlns="c7c0b037-e867-4280-aca3-2db8f96b9961">Data Sheet 1.DOCX</TitleName>
    <FileFormat xmlns="c7c0b037-e867-4280-aca3-2db8f96b9961">DOCX</FileFormat>
    <StageName xmlns="c7c0b037-e867-4280-aca3-2db8f96b9961">Upload</StageName>
    <DocumentType xmlns="c7c0b037-e867-4280-aca3-2db8f96b9961">Data Sheet</DocumentType>
    <IsDeleted xmlns="c7c0b037-e867-4280-aca3-2db8f96b9961">false</IsDeleted>
    <Checked_x0020_Out_x0020_To xmlns="c7c0b037-e867-4280-aca3-2db8f96b9961">
      <UserInfo>
        <DisplayName/>
        <AccountId xsi:nil="true"/>
        <AccountType/>
      </UserInfo>
    </Checked_x0020_Out_x0020_To>
    <DocumentId xmlns="c7c0b037-e867-4280-aca3-2db8f96b9961">Data Sheet 1.DOCX</DocumentI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D7B656ED9C104D8C0629346434BBBE" ma:contentTypeVersion="7" ma:contentTypeDescription="Create a new document." ma:contentTypeScope="" ma:versionID="b992f5f2cc68495548f97f194471dcb8">
  <xsd:schema xmlns:xsd="http://www.w3.org/2001/XMLSchema" xmlns:p="http://schemas.microsoft.com/office/2006/metadata/properties" xmlns:ns2="c7c0b037-e867-4280-aca3-2db8f96b9961" targetNamespace="http://schemas.microsoft.com/office/2006/metadata/properties" ma:root="true" ma:fieldsID="368f5979b507e8bc5a3034a2dea36cb9" ns2:_="">
    <xsd:import namespace="c7c0b037-e867-4280-aca3-2db8f96b99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7c0b037-e867-4280-aca3-2db8f96b99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97455386-4D58-44E5-8F4B-BF1CB1F855A8}"/>
</file>

<file path=customXml/itemProps2.xml><?xml version="1.0" encoding="utf-8"?>
<ds:datastoreItem xmlns:ds="http://schemas.openxmlformats.org/officeDocument/2006/customXml" ds:itemID="{D3B0BC95-D110-4240-87A2-3FA956BD73CC}"/>
</file>

<file path=customXml/itemProps3.xml><?xml version="1.0" encoding="utf-8"?>
<ds:datastoreItem xmlns:ds="http://schemas.openxmlformats.org/officeDocument/2006/customXml" ds:itemID="{0E90AE52-B774-4A52-B33D-E91191B4B5B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7</Words>
  <Characters>2022</Characters>
  <Application>Microsoft Office Word</Application>
  <DocSecurity>0</DocSecurity>
  <Lines>16</Lines>
  <Paragraphs>4</Paragraphs>
  <ScaleCrop>false</ScaleCrop>
  <Company>Universitair Medisch Centrum Groningen</Company>
  <LinksUpToDate>false</LinksUpToDate>
  <CharactersWithSpaces>23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tzertMM01</dc:creator>
  <cp:lastModifiedBy>HitzertMM01</cp:lastModifiedBy>
  <cp:revision>3</cp:revision>
  <cp:lastPrinted>2014-01-08T12:32:00Z</cp:lastPrinted>
  <dcterms:created xsi:type="dcterms:W3CDTF">2014-09-23T12:10:00Z</dcterms:created>
  <dcterms:modified xsi:type="dcterms:W3CDTF">2014-09-23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D7B656ED9C104D8C0629346434BBBE</vt:lpwstr>
  </property>
</Properties>
</file>